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75"/>
        <w:gridCol w:w="990"/>
        <w:gridCol w:w="900"/>
        <w:gridCol w:w="810"/>
        <w:gridCol w:w="900"/>
        <w:gridCol w:w="990"/>
        <w:gridCol w:w="810"/>
        <w:gridCol w:w="990"/>
        <w:gridCol w:w="900"/>
        <w:gridCol w:w="900"/>
        <w:gridCol w:w="1080"/>
        <w:gridCol w:w="900"/>
        <w:gridCol w:w="810"/>
      </w:tblGrid>
      <w:tr>
        <w:trPr>
          <w:trHeight w:val="885" w:hRule="atLeast"/>
        </w:trPr>
        <w:tc>
          <w:tcPr>
            <w:tcW w:w="13855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ditional file 1: Table 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i-square tests comparing individuals with and without perceived experiences of discrimination during prior 12-months on selected socio-demographic characteristics and presence of psychosis, Toronto At Home/Chez Soi Ethno-Racial Moderate Needs Participants (n=231)</w:t>
            </w:r>
          </w:p>
        </w:tc>
      </w:tr>
      <w:tr>
        <w:trPr>
          <w:trHeight w:val="85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scrimination due to Homelessness or Pover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N=142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scrimination due to Mental Health or Alcohol/Drug U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N=101)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scrimination due to Race, Ethnicity or Skin Colou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N=117)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y of the three forms of discrimin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N=170)</w:t>
            </w:r>
          </w:p>
        </w:tc>
      </w:tr>
      <w:tr>
        <w:trPr>
          <w:trHeight w:val="49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df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df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df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df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Ethnic or Cultural Identit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5 (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1 (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.45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.80 (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44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 (57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(5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 (6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9 (5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 Americ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7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5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6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 (6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ddle Easter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5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6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 (7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ix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17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14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 (1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14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1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 (1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05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55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6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88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8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81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30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 (29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29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 (27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2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2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 (2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3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3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4 (3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(13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1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 (1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3.88 (2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5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80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526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 (63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 (6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1 (6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3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 (3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 (3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gender/Transsexu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 (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.75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.29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39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20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dian-bor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4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3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 (3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(58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 (6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3 (66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95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48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46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79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50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High Scho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(49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(4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9 (46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ished High Scho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17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1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5 (2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me college/univers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 (32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 (3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 (3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9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22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16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2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537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6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6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 (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employed/out of labor for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 (93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 (9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61 (9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onthly inc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07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.99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72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33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42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$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3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3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 (3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$500-$9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(39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(43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4 (4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$1,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(25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2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 (1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ifetime duration of homelessn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.66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.76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54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80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003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3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4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(4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0 (4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(5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 (5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7 (52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resence of psychotic disor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1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5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46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6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547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3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3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 (34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ru-RU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 (65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 (68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2 (6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6:56:00Z</dcterms:created>
  <dc:creator>Suzanne Zerger</dc:creator>
  <dc:description/>
  <cp:keywords/>
  <dc:language>en-US</dc:language>
  <cp:lastModifiedBy>edeorico</cp:lastModifiedBy>
  <dcterms:modified xsi:type="dcterms:W3CDTF">2014-12-10T06:56:00Z</dcterms:modified>
  <cp:revision>3</cp:revision>
  <dc:subject/>
  <dc:title/>
</cp:coreProperties>
</file>